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A34164" w14:textId="77777777" w:rsidR="006922F9" w:rsidRDefault="006922F9" w:rsidP="006922F9">
      <w:pPr>
        <w:rPr>
          <w:b/>
        </w:rPr>
      </w:pPr>
      <w:r>
        <w:rPr>
          <w:b/>
        </w:rPr>
        <w:t>Table 1: Frequency and incidence of IOFB cases undergoing surgery in the IRIS Registry.</w:t>
      </w:r>
    </w:p>
    <w:p w14:paraId="07A46092" w14:textId="77777777" w:rsidR="00FF09BF" w:rsidRDefault="00FF09BF" w:rsidP="006922F9"/>
    <w:tbl>
      <w:tblPr>
        <w:tblW w:w="86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95"/>
        <w:gridCol w:w="1800"/>
        <w:gridCol w:w="2581"/>
        <w:gridCol w:w="3194"/>
      </w:tblGrid>
      <w:tr w:rsidR="006922F9" w14:paraId="475CC56A" w14:textId="77777777"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105C29" w14:textId="77777777" w:rsidR="006922F9" w:rsidRDefault="006922F9">
            <w:pPr>
              <w:jc w:val="center"/>
              <w:rPr>
                <w:b/>
              </w:rPr>
            </w:pPr>
            <w:r>
              <w:rPr>
                <w:b/>
              </w:rPr>
              <w:t>Yea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AC91FF" w14:textId="77777777" w:rsidR="006922F9" w:rsidRDefault="006922F9">
            <w:pPr>
              <w:jc w:val="center"/>
              <w:rPr>
                <w:b/>
              </w:rPr>
            </w:pPr>
            <w:r>
              <w:rPr>
                <w:b/>
              </w:rPr>
              <w:t>IOFB (N)*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69BC47" w14:textId="77777777" w:rsidR="006922F9" w:rsidRDefault="006922F9">
            <w:pPr>
              <w:jc w:val="center"/>
              <w:rPr>
                <w:b/>
              </w:rPr>
            </w:pPr>
            <w:r>
              <w:rPr>
                <w:b/>
              </w:rPr>
              <w:t>Total population in that year (N)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68C510" w14:textId="77777777" w:rsidR="006922F9" w:rsidRDefault="006922F9">
            <w:pPr>
              <w:jc w:val="center"/>
              <w:rPr>
                <w:b/>
              </w:rPr>
            </w:pPr>
            <w:r>
              <w:rPr>
                <w:b/>
              </w:rPr>
              <w:t>Incidence with 95% CI per 100,000 patient-years</w:t>
            </w:r>
          </w:p>
        </w:tc>
      </w:tr>
      <w:tr w:rsidR="006922F9" w14:paraId="641A8FA4" w14:textId="77777777"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0E3BBD" w14:textId="77777777" w:rsidR="006922F9" w:rsidRDefault="006922F9">
            <w:pPr>
              <w:jc w:val="center"/>
              <w:rPr>
                <w:b/>
              </w:rPr>
            </w:pPr>
            <w:r>
              <w:rPr>
                <w:b/>
              </w:rPr>
              <w:t>20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169F65" w14:textId="77777777" w:rsidR="006922F9" w:rsidRDefault="006922F9">
            <w:pPr>
              <w:jc w:val="center"/>
            </w:pPr>
            <w:r>
              <w:t>456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EDC873" w14:textId="77777777" w:rsidR="006922F9" w:rsidRDefault="006922F9">
            <w:pPr>
              <w:jc w:val="center"/>
            </w:pPr>
            <w:r>
              <w:t>17,518,467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2FA6B0" w14:textId="77777777" w:rsidR="006922F9" w:rsidRDefault="006922F9">
            <w:pPr>
              <w:jc w:val="center"/>
            </w:pPr>
            <w:r>
              <w:t>2.60 (2.37, 2.85)</w:t>
            </w:r>
          </w:p>
        </w:tc>
      </w:tr>
      <w:tr w:rsidR="006922F9" w14:paraId="07D81D49" w14:textId="77777777"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058162" w14:textId="77777777" w:rsidR="006922F9" w:rsidRDefault="006922F9">
            <w:pPr>
              <w:jc w:val="center"/>
              <w:rPr>
                <w:b/>
              </w:rPr>
            </w:pPr>
            <w:r>
              <w:rPr>
                <w:b/>
              </w:rPr>
              <w:t>20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4181A3" w14:textId="77777777" w:rsidR="006922F9" w:rsidRDefault="006922F9">
            <w:pPr>
              <w:jc w:val="center"/>
            </w:pPr>
            <w:r>
              <w:t>546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173FC8" w14:textId="77777777" w:rsidR="006922F9" w:rsidRDefault="006922F9">
            <w:pPr>
              <w:jc w:val="center"/>
            </w:pPr>
            <w:r>
              <w:t>19,232,704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F68EFB" w14:textId="77777777" w:rsidR="006922F9" w:rsidRDefault="006922F9">
            <w:pPr>
              <w:jc w:val="center"/>
            </w:pPr>
            <w:r>
              <w:t>2.84 (2.61, 3.10)</w:t>
            </w:r>
          </w:p>
        </w:tc>
      </w:tr>
      <w:tr w:rsidR="006922F9" w14:paraId="08B32243" w14:textId="77777777"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E834CB" w14:textId="77777777" w:rsidR="006922F9" w:rsidRDefault="006922F9">
            <w:pPr>
              <w:jc w:val="center"/>
              <w:rPr>
                <w:b/>
              </w:rPr>
            </w:pPr>
            <w:r>
              <w:rPr>
                <w:b/>
              </w:rPr>
              <w:t>20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3DF6DC" w14:textId="77777777" w:rsidR="006922F9" w:rsidRDefault="006922F9">
            <w:pPr>
              <w:jc w:val="center"/>
            </w:pPr>
            <w:r>
              <w:t>573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3428B8" w14:textId="77777777" w:rsidR="006922F9" w:rsidRDefault="006922F9">
            <w:pPr>
              <w:jc w:val="center"/>
            </w:pPr>
            <w:r>
              <w:t>20,654,335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0AE9AB" w14:textId="77777777" w:rsidR="006922F9" w:rsidRDefault="006922F9">
            <w:pPr>
              <w:jc w:val="center"/>
            </w:pPr>
            <w:r>
              <w:t>2.77 (2.55, 3.01)</w:t>
            </w:r>
          </w:p>
        </w:tc>
      </w:tr>
      <w:tr w:rsidR="006922F9" w14:paraId="68B3C6A1" w14:textId="77777777"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360F59" w14:textId="77777777" w:rsidR="006922F9" w:rsidRDefault="006922F9">
            <w:pPr>
              <w:jc w:val="center"/>
              <w:rPr>
                <w:b/>
              </w:rPr>
            </w:pPr>
            <w:r>
              <w:rPr>
                <w:b/>
              </w:rPr>
              <w:t>20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F7AD36" w14:textId="77777777" w:rsidR="006922F9" w:rsidRDefault="006922F9">
            <w:pPr>
              <w:jc w:val="center"/>
            </w:pPr>
            <w:r>
              <w:t>532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BCCF54" w14:textId="77777777" w:rsidR="006922F9" w:rsidRDefault="006922F9">
            <w:pPr>
              <w:jc w:val="center"/>
            </w:pPr>
            <w:r>
              <w:t>22,258,778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6A93C5" w14:textId="77777777" w:rsidR="006922F9" w:rsidRDefault="006922F9">
            <w:pPr>
              <w:jc w:val="center"/>
            </w:pPr>
            <w:r>
              <w:t>2.39 (2.19, 2.60)</w:t>
            </w:r>
          </w:p>
        </w:tc>
      </w:tr>
      <w:tr w:rsidR="006922F9" w14:paraId="6D61CC01" w14:textId="77777777"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D7F510" w14:textId="77777777" w:rsidR="006922F9" w:rsidRDefault="006922F9">
            <w:pPr>
              <w:jc w:val="center"/>
              <w:rPr>
                <w:b/>
              </w:rPr>
            </w:pPr>
            <w:r>
              <w:rPr>
                <w:b/>
              </w:rPr>
              <w:t>20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E15A34" w14:textId="77777777" w:rsidR="006922F9" w:rsidRDefault="006922F9">
            <w:pPr>
              <w:jc w:val="center"/>
            </w:pPr>
            <w:r>
              <w:t>541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4E4C3D" w14:textId="77777777" w:rsidR="006922F9" w:rsidRDefault="006922F9">
            <w:pPr>
              <w:jc w:val="center"/>
            </w:pPr>
            <w:r>
              <w:t>21,137,177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CFA7B6" w14:textId="77777777" w:rsidR="006922F9" w:rsidRDefault="006922F9">
            <w:pPr>
              <w:jc w:val="center"/>
            </w:pPr>
            <w:r>
              <w:t>2.56 (2.35, 2.79)</w:t>
            </w:r>
          </w:p>
        </w:tc>
      </w:tr>
      <w:tr w:rsidR="006922F9" w14:paraId="0F0E6E84" w14:textId="77777777"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DC28DD" w14:textId="77777777" w:rsidR="006922F9" w:rsidRDefault="006922F9">
            <w:pPr>
              <w:jc w:val="center"/>
              <w:rPr>
                <w:b/>
              </w:rPr>
            </w:pPr>
            <w:r>
              <w:rPr>
                <w:b/>
              </w:rPr>
              <w:t>20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1892B5" w14:textId="77777777" w:rsidR="006922F9" w:rsidRDefault="006922F9">
            <w:pPr>
              <w:jc w:val="center"/>
            </w:pPr>
            <w:r>
              <w:t>600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C0FD39" w14:textId="77777777" w:rsidR="006922F9" w:rsidRDefault="006922F9">
            <w:pPr>
              <w:jc w:val="center"/>
            </w:pPr>
            <w:r>
              <w:t>25,515,248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BF5AE1" w14:textId="77777777" w:rsidR="006922F9" w:rsidRDefault="006922F9">
            <w:pPr>
              <w:jc w:val="center"/>
            </w:pPr>
            <w:r>
              <w:t>2.35 (2.17, 2.55)</w:t>
            </w:r>
          </w:p>
        </w:tc>
      </w:tr>
      <w:tr w:rsidR="006922F9" w14:paraId="56ACF669" w14:textId="77777777"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B26C56" w14:textId="77777777" w:rsidR="006922F9" w:rsidRDefault="006922F9">
            <w:pPr>
              <w:jc w:val="center"/>
              <w:rPr>
                <w:b/>
              </w:rPr>
            </w:pPr>
            <w:r>
              <w:rPr>
                <w:b/>
              </w:rPr>
              <w:t>20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F2E36D" w14:textId="77777777" w:rsidR="006922F9" w:rsidRDefault="006922F9">
            <w:pPr>
              <w:jc w:val="center"/>
            </w:pPr>
            <w:r>
              <w:t>550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0BB1AD" w14:textId="77777777" w:rsidR="006922F9" w:rsidRDefault="006922F9">
            <w:pPr>
              <w:jc w:val="center"/>
            </w:pPr>
            <w:r>
              <w:t>27,233,664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AC14F7" w14:textId="77777777" w:rsidR="006922F9" w:rsidRDefault="006922F9">
            <w:pPr>
              <w:jc w:val="center"/>
            </w:pPr>
            <w:r>
              <w:t>2.02 (1.85, 2.20)</w:t>
            </w:r>
          </w:p>
        </w:tc>
      </w:tr>
      <w:tr w:rsidR="006922F9" w14:paraId="3D70B70F" w14:textId="77777777"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75FA34" w14:textId="77777777" w:rsidR="006922F9" w:rsidRDefault="006922F9">
            <w:pPr>
              <w:jc w:val="center"/>
              <w:rPr>
                <w:b/>
              </w:rPr>
            </w:pPr>
            <w:r>
              <w:rPr>
                <w:b/>
              </w:rPr>
              <w:t>20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0C717B" w14:textId="77777777" w:rsidR="006922F9" w:rsidRDefault="006922F9">
            <w:pPr>
              <w:jc w:val="center"/>
            </w:pPr>
            <w:r>
              <w:t>573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6A7EA8" w14:textId="77777777" w:rsidR="006922F9" w:rsidRDefault="006922F9">
            <w:pPr>
              <w:jc w:val="center"/>
            </w:pPr>
            <w:r>
              <w:t>29,324,229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89E05A" w14:textId="77777777" w:rsidR="006922F9" w:rsidRDefault="006922F9">
            <w:pPr>
              <w:jc w:val="center"/>
            </w:pPr>
            <w:r>
              <w:t>1.95 (1.80, 2.12)</w:t>
            </w:r>
          </w:p>
        </w:tc>
      </w:tr>
      <w:tr w:rsidR="006922F9" w14:paraId="59AB622E" w14:textId="77777777"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2B968A" w14:textId="77777777" w:rsidR="006922F9" w:rsidRDefault="006922F9">
            <w:pPr>
              <w:jc w:val="center"/>
              <w:rPr>
                <w:b/>
              </w:rPr>
            </w:pPr>
            <w:r>
              <w:rPr>
                <w:b/>
              </w:rPr>
              <w:t>2024^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3AE8AD" w14:textId="77777777" w:rsidR="006922F9" w:rsidRDefault="006922F9">
            <w:pPr>
              <w:jc w:val="center"/>
            </w:pPr>
            <w:r>
              <w:t>346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FD05B3" w14:textId="77777777" w:rsidR="006922F9" w:rsidRDefault="006922F9">
            <w:pPr>
              <w:jc w:val="center"/>
            </w:pPr>
            <w:r>
              <w:t>23,820,914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D05721" w14:textId="77777777" w:rsidR="006922F9" w:rsidRDefault="006922F9">
            <w:pPr>
              <w:jc w:val="center"/>
            </w:pPr>
            <w:r>
              <w:t>1.45 (1.30, 1.61)</w:t>
            </w:r>
          </w:p>
        </w:tc>
      </w:tr>
    </w:tbl>
    <w:p w14:paraId="1EE26CB5" w14:textId="77777777" w:rsidR="006922F9" w:rsidRDefault="006922F9" w:rsidP="006922F9">
      <w:pPr>
        <w:rPr>
          <w:rFonts w:cs="Arial"/>
          <w:sz w:val="2"/>
          <w:szCs w:val="2"/>
          <w:lang w:val="en"/>
        </w:rPr>
      </w:pPr>
    </w:p>
    <w:p w14:paraId="4E68A0C8" w14:textId="77777777" w:rsidR="008D3569" w:rsidRDefault="008E35EC" w:rsidP="008E35EC">
      <w:pPr>
        <w:spacing w:after="120"/>
      </w:pPr>
      <w:r>
        <w:t xml:space="preserve">Legend: </w:t>
      </w:r>
      <w:r w:rsidRPr="008E35EC">
        <w:t>CI</w:t>
      </w:r>
      <w:r w:rsidR="00BD2BE0">
        <w:t>-</w:t>
      </w:r>
      <w:r w:rsidRPr="008E35EC">
        <w:t xml:space="preserve"> confidence interval</w:t>
      </w:r>
      <w:r w:rsidR="00BD2BE0">
        <w:t xml:space="preserve">; </w:t>
      </w:r>
      <w:r w:rsidRPr="008E35EC">
        <w:t>IOFB</w:t>
      </w:r>
      <w:r w:rsidR="00BD2BE0">
        <w:t xml:space="preserve">- </w:t>
      </w:r>
      <w:r w:rsidRPr="008E35EC">
        <w:t>intraocular foreign body</w:t>
      </w:r>
      <w:r w:rsidR="00BD2BE0">
        <w:t>; N- number</w:t>
      </w:r>
      <w:r w:rsidRPr="008E35EC">
        <w:t>.</w:t>
      </w:r>
      <w:r>
        <w:t xml:space="preserve"> </w:t>
      </w:r>
    </w:p>
    <w:p w14:paraId="04649533" w14:textId="77777777" w:rsidR="008D3569" w:rsidRDefault="006922F9" w:rsidP="008E35EC">
      <w:pPr>
        <w:spacing w:after="120"/>
      </w:pPr>
      <w:r>
        <w:t xml:space="preserve">*Bilateral IOFB cases undergoing surgery on the same date were treated as 1 case (patient-level analysis for incidence calculations). </w:t>
      </w:r>
    </w:p>
    <w:p w14:paraId="6FE1A311" w14:textId="1EECFAF7" w:rsidR="006922F9" w:rsidRPr="008E35EC" w:rsidRDefault="006922F9" w:rsidP="008E35EC">
      <w:pPr>
        <w:spacing w:after="120"/>
        <w:rPr>
          <w:szCs w:val="20"/>
        </w:rPr>
      </w:pPr>
      <w:r>
        <w:t xml:space="preserve">^Data for 2024 were only available till October 2024. </w:t>
      </w:r>
    </w:p>
    <w:p w14:paraId="2633243F" w14:textId="77777777" w:rsidR="009C01BD" w:rsidRDefault="009C01BD"/>
    <w:sectPr w:rsidR="009C01BD" w:rsidSect="002D0409">
      <w:pgSz w:w="11900" w:h="16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2D10DD6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5646095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390"/>
    <w:rsid w:val="002D0409"/>
    <w:rsid w:val="006922F9"/>
    <w:rsid w:val="007124D1"/>
    <w:rsid w:val="008D3569"/>
    <w:rsid w:val="008E35EC"/>
    <w:rsid w:val="008F70B4"/>
    <w:rsid w:val="00990648"/>
    <w:rsid w:val="009C01BD"/>
    <w:rsid w:val="00A11076"/>
    <w:rsid w:val="00A532EC"/>
    <w:rsid w:val="00AA43FD"/>
    <w:rsid w:val="00BD2BE0"/>
    <w:rsid w:val="00E4736F"/>
    <w:rsid w:val="00F41390"/>
    <w:rsid w:val="00FF0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F92E43"/>
  <w14:defaultImageDpi w14:val="300"/>
  <w15:docId w15:val="{0F74FCBC-487E-A544-872C-E49FBEB66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4D1"/>
    <w:pPr>
      <w:spacing w:after="80" w:line="264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70B4"/>
    <w:pPr>
      <w:keepNext/>
      <w:keepLines/>
      <w:spacing w:after="100" w:afterAutospacing="1"/>
      <w:outlineLvl w:val="0"/>
    </w:pPr>
    <w:rPr>
      <w:rFonts w:eastAsiaTheme="majorEastAsia" w:cstheme="majorBidi"/>
      <w:b/>
      <w:bCs/>
      <w:sz w:val="21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1390"/>
    <w:pPr>
      <w:keepNext/>
      <w:keepLines/>
      <w:spacing w:after="100" w:afterAutospacing="1"/>
      <w:outlineLvl w:val="1"/>
    </w:pPr>
    <w:rPr>
      <w:rFonts w:eastAsiaTheme="majorEastAsia" w:cstheme="majorBidi"/>
      <w:b/>
      <w:bCs/>
      <w:sz w:val="21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D0409"/>
    <w:pPr>
      <w:keepNext/>
      <w:keepLines/>
      <w:spacing w:after="100" w:afterAutospacing="1" w:line="360" w:lineRule="auto"/>
      <w:ind w:left="1440" w:hanging="720"/>
      <w:jc w:val="both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D0409"/>
    <w:rPr>
      <w:rFonts w:asciiTheme="majorHAnsi" w:eastAsiaTheme="majorEastAsia" w:hAnsiTheme="majorHAnsi" w:cstheme="majorBidi"/>
      <w:b/>
      <w:bCs/>
      <w:color w:val="000000" w:themeColor="text1"/>
      <w:sz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1390"/>
    <w:rPr>
      <w:rFonts w:ascii="Calibri" w:eastAsiaTheme="majorEastAsia" w:hAnsi="Calibri" w:cstheme="majorBidi"/>
      <w:b/>
      <w:bCs/>
      <w:sz w:val="21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F70B4"/>
    <w:rPr>
      <w:rFonts w:ascii="Arial" w:eastAsiaTheme="majorEastAsia" w:hAnsi="Arial" w:cstheme="majorBidi"/>
      <w:b/>
      <w:bCs/>
      <w:sz w:val="21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Ong</dc:creator>
  <cp:keywords/>
  <dc:description/>
  <cp:lastModifiedBy>Ong, Yu Han</cp:lastModifiedBy>
  <cp:revision>4</cp:revision>
  <dcterms:created xsi:type="dcterms:W3CDTF">2025-09-08T14:14:00Z</dcterms:created>
  <dcterms:modified xsi:type="dcterms:W3CDTF">2025-09-08T14:15:00Z</dcterms:modified>
</cp:coreProperties>
</file>